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180"/>
        <w:gridCol w:w="4082"/>
        <w:gridCol w:w="1764"/>
      </w:tblGrid>
      <w:tr w:rsidR="00FD6568" w:rsidRPr="005A61D7" w14:paraId="61C8A128" w14:textId="77777777" w:rsidTr="0048792A">
        <w:trPr>
          <w:trHeight w:val="288"/>
          <w:tblHeader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23283" w14:textId="62784305" w:rsidR="00FD6568" w:rsidRPr="0048792A" w:rsidRDefault="00FD6568" w:rsidP="00B90C26">
            <w:pPr>
              <w:spacing w:after="0" w:line="240" w:lineRule="auto"/>
              <w:rPr>
                <w:rFonts w:cs="Calibri"/>
                <w:b/>
                <w:bCs/>
                <w:color w:val="000000"/>
                <w:sz w:val="32"/>
                <w:szCs w:val="32"/>
              </w:rPr>
            </w:pPr>
            <w:r w:rsidRP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>Word sketch</w:t>
            </w:r>
            <w:r w:rsid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>, collocates and frequencies</w:t>
            </w:r>
            <w:r w:rsidRP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 xml:space="preserve"> of ‘feel</w:t>
            </w:r>
            <w:proofErr w:type="gramStart"/>
            <w:r w:rsidRP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 xml:space="preserve">’  </w:t>
            </w:r>
            <w:r w:rsid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>from</w:t>
            </w:r>
            <w:proofErr w:type="gramEnd"/>
            <w:r w:rsidR="0048792A">
              <w:rPr>
                <w:rFonts w:cs="Calibri"/>
                <w:b/>
                <w:bCs/>
                <w:color w:val="000000"/>
                <w:sz w:val="32"/>
                <w:szCs w:val="32"/>
              </w:rPr>
              <w:t xml:space="preserve"> corpus</w:t>
            </w:r>
          </w:p>
        </w:tc>
      </w:tr>
      <w:tr w:rsidR="00FD6568" w:rsidRPr="005A61D7" w14:paraId="0AF0414A" w14:textId="77777777" w:rsidTr="0048792A">
        <w:trPr>
          <w:trHeight w:val="288"/>
          <w:tblHeader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3850" w14:textId="77777777" w:rsidR="00FD6568" w:rsidRPr="0048792A" w:rsidRDefault="00FD6568" w:rsidP="00B90C2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</w:rPr>
            </w:pPr>
            <w:proofErr w:type="spellStart"/>
            <w:r w:rsidRPr="0048792A">
              <w:rPr>
                <w:rFonts w:cs="Calibri"/>
                <w:b/>
                <w:bCs/>
                <w:color w:val="000000"/>
                <w:sz w:val="24"/>
              </w:rPr>
              <w:t>Gramrel</w:t>
            </w:r>
            <w:proofErr w:type="spellEnd"/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436F" w14:textId="77777777" w:rsidR="00FD6568" w:rsidRPr="0048792A" w:rsidRDefault="00FD6568" w:rsidP="00B90C2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</w:rPr>
            </w:pPr>
            <w:r w:rsidRPr="0048792A">
              <w:rPr>
                <w:rFonts w:cs="Calibri"/>
                <w:b/>
                <w:bCs/>
                <w:color w:val="000000"/>
                <w:sz w:val="24"/>
              </w:rPr>
              <w:t xml:space="preserve"> Colloca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C227" w14:textId="77777777" w:rsidR="00FD6568" w:rsidRPr="0048792A" w:rsidRDefault="00FD6568" w:rsidP="0048792A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4"/>
              </w:rPr>
            </w:pPr>
            <w:r w:rsidRPr="0048792A">
              <w:rPr>
                <w:rFonts w:cs="Calibri"/>
                <w:b/>
                <w:bCs/>
                <w:color w:val="000000"/>
                <w:sz w:val="24"/>
              </w:rPr>
              <w:t xml:space="preserve"> Freq</w:t>
            </w:r>
          </w:p>
        </w:tc>
      </w:tr>
      <w:tr w:rsidR="00FD6568" w:rsidRPr="005A61D7" w14:paraId="3F18476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75B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odifier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ED4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50B1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842</w:t>
            </w:r>
          </w:p>
        </w:tc>
      </w:tr>
      <w:tr w:rsidR="00FD6568" w:rsidRPr="005A61D7" w14:paraId="57A9948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1B8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4CD1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ti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4E1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89</w:t>
            </w:r>
          </w:p>
        </w:tc>
      </w:tr>
      <w:tr w:rsidR="00FD6568" w:rsidRPr="005A61D7" w14:paraId="4E470AA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017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67E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wak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DB9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7</w:t>
            </w:r>
          </w:p>
        </w:tc>
      </w:tr>
      <w:tr w:rsidR="00FD6568" w:rsidRPr="005A61D7" w14:paraId="219B1AF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FFB9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28FD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nev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409D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42</w:t>
            </w:r>
          </w:p>
        </w:tc>
      </w:tr>
      <w:tr w:rsidR="00FD6568" w:rsidRPr="005A61D7" w14:paraId="6B29758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014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B8CD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bsolute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90C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</w:tr>
      <w:tr w:rsidR="00FD6568" w:rsidRPr="005A61D7" w14:paraId="2372B58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FDE4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FBA1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kind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CBD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</w:tr>
      <w:tr w:rsidR="00FD6568" w:rsidRPr="005A61D7" w14:paraId="13BAC06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A950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C0C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l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200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</w:tr>
      <w:tr w:rsidR="00FD6568" w:rsidRPr="005A61D7" w14:paraId="140C93D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C4F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A23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onstant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EF01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713DFE4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8CE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94B2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33C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</w:tr>
      <w:tr w:rsidR="00FD6568" w:rsidRPr="005A61D7" w14:paraId="77AFBE9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326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2A3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id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000E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5F058FA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84F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B0F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motional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711E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4AE6AC6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5966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838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orr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75A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6C24D4F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0E27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543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ul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4790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513793B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B017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4F8B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trong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587C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</w:tr>
      <w:tr w:rsidR="00FD6568" w:rsidRPr="005A61D7" w14:paraId="509B3DC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E84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2EA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igh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B43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21202D7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E40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2514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fterward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4EE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63DD5E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DD1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901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ver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AEA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6E26A13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2C09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9FB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guil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620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3704EDE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C27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C55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los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19B7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66C26D3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9FE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001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D618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354</w:t>
            </w:r>
          </w:p>
        </w:tc>
      </w:tr>
      <w:tr w:rsidR="00FD6568" w:rsidRPr="005A61D7" w14:paraId="73747C0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277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B470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bi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3A2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52</w:t>
            </w:r>
          </w:p>
        </w:tc>
      </w:tr>
      <w:tr w:rsidR="00FD6568" w:rsidRPr="005A61D7" w14:paraId="1A93285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714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4D01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ffec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D16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77</w:t>
            </w:r>
          </w:p>
        </w:tc>
      </w:tr>
      <w:tr w:rsidR="00FD6568" w:rsidRPr="005A61D7" w14:paraId="4B52D97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657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1F68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B608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0</w:t>
            </w:r>
          </w:p>
        </w:tc>
      </w:tr>
      <w:tr w:rsidR="00FD6568" w:rsidRPr="005A61D7" w14:paraId="42E1402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D431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485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nee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E9C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4</w:t>
            </w:r>
          </w:p>
        </w:tc>
      </w:tr>
      <w:tr w:rsidR="00FD6568" w:rsidRPr="005A61D7" w14:paraId="7796EC8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FA7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D9C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noth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C81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67</w:t>
            </w:r>
          </w:p>
        </w:tc>
      </w:tr>
      <w:tr w:rsidR="00FD6568" w:rsidRPr="005A61D7" w14:paraId="1B9193D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C11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E13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i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E65B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</w:tr>
      <w:tr w:rsidR="00FD6568" w:rsidRPr="005A61D7" w14:paraId="4EEDA88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A84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5BD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ifferenc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97C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1</w:t>
            </w:r>
          </w:p>
        </w:tc>
      </w:tr>
      <w:tr w:rsidR="00FD6568" w:rsidRPr="005A61D7" w14:paraId="5315860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FB5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3BC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ai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29B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4</w:t>
            </w:r>
          </w:p>
        </w:tc>
      </w:tr>
      <w:tr w:rsidR="00FD6568" w:rsidRPr="005A61D7" w14:paraId="061EAA8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97C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19F7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ler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F04F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</w:tr>
      <w:tr w:rsidR="00FD6568" w:rsidRPr="005A61D7" w14:paraId="38ED3FE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0263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65EB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od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C42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1</w:t>
            </w:r>
          </w:p>
        </w:tc>
      </w:tr>
      <w:tr w:rsidR="00FD6568" w:rsidRPr="005A61D7" w14:paraId="1ADFCB2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8EB1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ADD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kin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A306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</w:tr>
      <w:tr w:rsidR="00FD6568" w:rsidRPr="005A61D7" w14:paraId="4485CD2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EBE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574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r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1E2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</w:tr>
      <w:tr w:rsidR="00FD6568" w:rsidRPr="005A61D7" w14:paraId="53D9DA7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147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7AA6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nerg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AEC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</w:tr>
      <w:tr w:rsidR="00FD6568" w:rsidRPr="005A61D7" w14:paraId="0F521EF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EAB1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9E5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mo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BCB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3056D94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92B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5E0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333C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</w:tr>
      <w:tr w:rsidR="00FD6568" w:rsidRPr="005A61D7" w14:paraId="516FDC8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9325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D42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alo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75CC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70B9B2A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BAF0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BCF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ras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A67B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</w:tr>
      <w:tr w:rsidR="00FD6568" w:rsidRPr="005A61D7" w14:paraId="4A67EF6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263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A23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2AF9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109F0E7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31C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964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pace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32C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</w:tr>
      <w:tr w:rsidR="00FD6568" w:rsidRPr="005A61D7" w14:paraId="224A486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98CF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CFD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riv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C76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</w:tr>
      <w:tr w:rsidR="00FD6568" w:rsidRPr="005A61D7" w14:paraId="464A852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7C8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155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uphori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A3B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</w:tr>
      <w:tr w:rsidR="00FD6568" w:rsidRPr="005A61D7" w14:paraId="25BF468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330C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866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rapp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1EA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22E6C29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97C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8E5B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ens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91D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30891D7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CF29" w14:textId="77777777" w:rsidR="00FD6568" w:rsidRPr="0048792A" w:rsidRDefault="00FD6568" w:rsidP="00B90C26">
            <w:pPr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032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brai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7DB6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14D8C38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362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45A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buzz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4803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0A1E335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1FB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354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rus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D7A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1E52B3B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FB8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287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yp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1C3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2BA660A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F9A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6B0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pposi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28C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</w:tr>
      <w:tr w:rsidR="00FD6568" w:rsidRPr="005A61D7" w14:paraId="4BBE95D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414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3287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ressu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5529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</w:tr>
      <w:tr w:rsidR="00FD6568" w:rsidRPr="005A61D7" w14:paraId="2DFD1EA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464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DE3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leasur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EEA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</w:tr>
      <w:tr w:rsidR="00FD6568" w:rsidRPr="005A61D7" w14:paraId="1B8C4F6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517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44E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ung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49B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452E7A2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967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F77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xhaus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99A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19C7609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22BF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D39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ra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A088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0008E63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760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3B0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tc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C25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5448E2E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55DD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DFD5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ffec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CBA0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590A78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7B4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37F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hi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20F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9F15B6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F96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F5A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iscomfor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B5D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102BDF3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BD41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11C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ecreas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EB9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1171FC3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EE3A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1B2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ligh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366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0F03BB4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56D5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BEF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leve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803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3B1CA8B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EDF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B54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octo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615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4372F5F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23BD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u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978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CEA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032</w:t>
            </w:r>
          </w:p>
        </w:tc>
      </w:tr>
      <w:tr w:rsidR="00FD6568" w:rsidRPr="005A61D7" w14:paraId="010E554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2BB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138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322E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34</w:t>
            </w:r>
          </w:p>
        </w:tc>
      </w:tr>
      <w:tr w:rsidR="00FD6568" w:rsidRPr="005A61D7" w14:paraId="3D36785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B47F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6BC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don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8F1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7</w:t>
            </w:r>
          </w:p>
        </w:tc>
      </w:tr>
      <w:tr w:rsidR="00FD6568" w:rsidRPr="005A61D7" w14:paraId="5DACEB0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702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AFB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bod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4924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</w:tr>
      <w:tr w:rsidR="00FD6568" w:rsidRPr="005A61D7" w14:paraId="55BD9A9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97E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89F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2ED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</w:tr>
      <w:tr w:rsidR="00FD6568" w:rsidRPr="005A61D7" w14:paraId="7F728F6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4EF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B3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a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7C6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3D1663A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586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975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y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F7F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5AD7A96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860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41AB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eop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1174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2</w:t>
            </w:r>
          </w:p>
        </w:tc>
      </w:tr>
      <w:tr w:rsidR="00FD6568" w:rsidRPr="005A61D7" w14:paraId="728C2AF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9E83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EA17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ar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4DBA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</w:tr>
      <w:tr w:rsidR="00FD6568" w:rsidRPr="005A61D7" w14:paraId="58D3452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9C6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1DE5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Modaler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B1E3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</w:tr>
      <w:tr w:rsidR="00FD6568" w:rsidRPr="005A61D7" w14:paraId="0215EC6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B7D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9A8A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orn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881B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19D09D5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F75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04C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tomac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DF36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0FDF10C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556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A7C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veryth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78F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564581A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01A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4F9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lif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936B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0916668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5FE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FDA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yeli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DAB0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7BDEEBA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648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187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he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9228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4728EA7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2AE7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2A5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s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777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5FA2D64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0BB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F4B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ques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5DB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5EBD96D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410E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577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2DE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7DDF7AE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781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F1B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roa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B2A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0FAC936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89C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3DD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havent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15B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7F91E5C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F974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eel and/or ...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C87B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656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0</w:t>
            </w:r>
          </w:p>
        </w:tc>
      </w:tr>
      <w:tr w:rsidR="00FD6568" w:rsidRPr="005A61D7" w14:paraId="7832EAB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CAF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D89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yaw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2076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2F835D1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412D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4060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in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8AD7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</w:tr>
      <w:tr w:rsidR="00FD6568" w:rsidRPr="005A61D7" w14:paraId="3512BD9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5F67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C3FC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loo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71F9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268947C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216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195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lee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2B0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</w:tr>
      <w:tr w:rsidR="00FD6568" w:rsidRPr="005A61D7" w14:paraId="335D68A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3FCA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repositional phrases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7E9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49B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63</w:t>
            </w:r>
          </w:p>
        </w:tc>
      </w:tr>
      <w:tr w:rsidR="00FD6568" w:rsidRPr="005A61D7" w14:paraId="078AFD8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54AE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65CA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like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D2E0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90</w:t>
            </w:r>
          </w:p>
        </w:tc>
      </w:tr>
      <w:tr w:rsidR="00FD6568" w:rsidRPr="005A61D7" w14:paraId="7E85C24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3F7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7C79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in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ABB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</w:tr>
      <w:tr w:rsidR="00FD6568" w:rsidRPr="005A61D7" w14:paraId="2A3D576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C0BF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3F6A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on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9F1C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9</w:t>
            </w:r>
          </w:p>
        </w:tc>
      </w:tr>
      <w:tr w:rsidR="00FD6568" w:rsidRPr="005A61D7" w14:paraId="1960828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EAC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9E6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of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7B2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</w:tr>
      <w:tr w:rsidR="00FD6568" w:rsidRPr="005A61D7" w14:paraId="142D092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67A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7AF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for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4402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</w:tr>
      <w:tr w:rsidR="00FD6568" w:rsidRPr="005A61D7" w14:paraId="0EBEF97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1A5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3764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if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CCF7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</w:tr>
      <w:tr w:rsidR="00FD6568" w:rsidRPr="005A61D7" w14:paraId="7BFDC40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62FA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6A6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about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409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</w:tr>
      <w:tr w:rsidR="00FD6568" w:rsidRPr="005A61D7" w14:paraId="57E3A93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3A1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DCB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with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555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</w:tr>
      <w:tr w:rsidR="00FD6568" w:rsidRPr="005A61D7" w14:paraId="05767EF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83F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69A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at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3E35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</w:tr>
      <w:tr w:rsidR="00FD6568" w:rsidRPr="005A61D7" w14:paraId="189B645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A03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B8F8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after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E276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</w:tr>
      <w:tr w:rsidR="00FD6568" w:rsidRPr="005A61D7" w14:paraId="297B40D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BB4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D86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though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DA8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0CE6822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6E5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F19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to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C528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7BEBC76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B5E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51A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from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A4AF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41C7072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2E5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299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during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034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</w:tr>
      <w:tr w:rsidR="00FD6568" w:rsidRPr="005A61D7" w14:paraId="541D7C4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D0B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E88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as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33F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</w:tr>
      <w:tr w:rsidR="00FD6568" w:rsidRPr="005A61D7" w14:paraId="4F2B2C0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617A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087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before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0DE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19D67EF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163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9BB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"%w" over ...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57DC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44974DF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20E3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articles after </w:t>
            </w:r>
            <w:proofErr w:type="gramStart"/>
            <w:r w:rsidRPr="005A61D7">
              <w:rPr>
                <w:rFonts w:cs="Calibri"/>
                <w:color w:val="000000"/>
                <w:sz w:val="18"/>
                <w:szCs w:val="18"/>
              </w:rPr>
              <w:t>feel</w:t>
            </w:r>
            <w:proofErr w:type="gramEnd"/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751A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5EE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4</w:t>
            </w:r>
          </w:p>
        </w:tc>
      </w:tr>
      <w:tr w:rsidR="00FD6568" w:rsidRPr="005A61D7" w14:paraId="67C1BBD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BCF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830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ow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BD5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1A3732D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977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CBA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ff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F8ED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</w:tr>
      <w:tr w:rsidR="00FD6568" w:rsidRPr="005A61D7" w14:paraId="1B93DB8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5EAB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A90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u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0E66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52B28D9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A94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FDD7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FDB7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</w:tr>
      <w:tr w:rsidR="00FD6568" w:rsidRPr="005A61D7" w14:paraId="4445FF6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9A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articles after </w:t>
            </w:r>
            <w:proofErr w:type="gramStart"/>
            <w:r w:rsidRPr="005A61D7">
              <w:rPr>
                <w:rFonts w:cs="Calibri"/>
                <w:color w:val="000000"/>
                <w:sz w:val="18"/>
                <w:szCs w:val="18"/>
              </w:rPr>
              <w:t>feel</w:t>
            </w:r>
            <w:proofErr w:type="gramEnd"/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ith object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767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BB47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</w:tr>
      <w:tr w:rsidR="00FD6568" w:rsidRPr="005A61D7" w14:paraId="50D007D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270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90C4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u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810F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070C808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4FD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0CC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33C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2E21C7A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CB6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ronominal o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815A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6CB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89</w:t>
            </w:r>
          </w:p>
        </w:tc>
      </w:tr>
      <w:tr w:rsidR="00FD6568" w:rsidRPr="005A61D7" w14:paraId="5B88E1F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3DD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061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yself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A2C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</w:tr>
      <w:tr w:rsidR="00FD6568" w:rsidRPr="005A61D7" w14:paraId="7B3F3CF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936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B12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FE0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40</w:t>
            </w:r>
          </w:p>
        </w:tc>
      </w:tr>
      <w:tr w:rsidR="00FD6568" w:rsidRPr="005A61D7" w14:paraId="33BA7AA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7A7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E2F3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e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918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</w:tr>
      <w:tr w:rsidR="00FD6568" w:rsidRPr="005A61D7" w14:paraId="4E98222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4DD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A7B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you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9290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4</w:t>
            </w:r>
          </w:p>
        </w:tc>
      </w:tr>
      <w:tr w:rsidR="00FD6568" w:rsidRPr="005A61D7" w14:paraId="25E3FD0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EA8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ronominal su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B943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8F5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026</w:t>
            </w:r>
          </w:p>
        </w:tc>
      </w:tr>
      <w:tr w:rsidR="00FD6568" w:rsidRPr="005A61D7" w14:paraId="3665D6F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DDC6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B7A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4F6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67</w:t>
            </w:r>
          </w:p>
        </w:tc>
      </w:tr>
      <w:tr w:rsidR="00FD6568" w:rsidRPr="005A61D7" w14:paraId="0675B8B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C20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592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B3F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620</w:t>
            </w:r>
          </w:p>
        </w:tc>
      </w:tr>
      <w:tr w:rsidR="00FD6568" w:rsidRPr="005A61D7" w14:paraId="45A7558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B389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CDF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you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B07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641</w:t>
            </w:r>
          </w:p>
        </w:tc>
      </w:tr>
      <w:tr w:rsidR="00FD6568" w:rsidRPr="005A61D7" w14:paraId="3515926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AC7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CAF8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6187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39</w:t>
            </w:r>
          </w:p>
        </w:tc>
      </w:tr>
      <w:tr w:rsidR="00FD6568" w:rsidRPr="005A61D7" w14:paraId="25ABF5A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D647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D8D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1642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9</w:t>
            </w:r>
          </w:p>
        </w:tc>
      </w:tr>
      <w:tr w:rsidR="00FD6568" w:rsidRPr="005A61D7" w14:paraId="64789DE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A89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C924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e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9D7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9</w:t>
            </w:r>
          </w:p>
        </w:tc>
      </w:tr>
      <w:tr w:rsidR="00FD6568" w:rsidRPr="005A61D7" w14:paraId="59E2A2B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E034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F9CC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h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085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1</w:t>
            </w:r>
          </w:p>
        </w:tc>
      </w:tr>
      <w:tr w:rsidR="00FD6568" w:rsidRPr="005A61D7" w14:paraId="3EF65AD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A707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B74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08C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</w:tr>
      <w:tr w:rsidR="00FD6568" w:rsidRPr="005A61D7" w14:paraId="33D9574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6B0F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873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i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3052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</w:tr>
      <w:tr w:rsidR="00FD6568" w:rsidRPr="005A61D7" w14:paraId="6AF2C1D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500E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534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e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643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</w:tr>
      <w:tr w:rsidR="00FD6568" w:rsidRPr="005A61D7" w14:paraId="22B5526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3147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196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yself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8CF4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24A206B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7115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FE00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A48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3B22470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95D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DF6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55F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6180C85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CE6F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37E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510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</w:tr>
      <w:tr w:rsidR="00FD6568" w:rsidRPr="005A61D7" w14:paraId="7BBB57F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BE6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h-words following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F199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6453E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9</w:t>
            </w:r>
          </w:p>
        </w:tc>
      </w:tr>
      <w:tr w:rsidR="00FD6568" w:rsidRPr="005A61D7" w14:paraId="709AB13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06C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155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he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F5D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5</w:t>
            </w:r>
          </w:p>
        </w:tc>
      </w:tr>
      <w:tr w:rsidR="00FD6568" w:rsidRPr="005A61D7" w14:paraId="1E7DA33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C8E7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1B01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ha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166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600676D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3BB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C70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hic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C640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192E5190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A4AE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88B9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ha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C32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</w:tr>
      <w:tr w:rsidR="00FD6568" w:rsidRPr="005A61D7" w14:paraId="10C36A4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C31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825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ow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A29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7B125C4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DD1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nfinitive o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972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2D7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7</w:t>
            </w:r>
          </w:p>
        </w:tc>
      </w:tr>
      <w:tr w:rsidR="00FD6568" w:rsidRPr="005A61D7" w14:paraId="0D4A91E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5AD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1A4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b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1579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</w:tr>
      <w:tr w:rsidR="00FD6568" w:rsidRPr="005A61D7" w14:paraId="757D884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08E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ing</w:t>
            </w:r>
            <w:proofErr w:type="spellEnd"/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objec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BCE5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8284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1</w:t>
            </w:r>
          </w:p>
        </w:tc>
      </w:tr>
      <w:tr w:rsidR="00FD6568" w:rsidRPr="005A61D7" w14:paraId="12E4E76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1E1E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3901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maz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AA47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6C5FE5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D9F9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9A3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uc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9A7C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2C0B333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3E4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E82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ak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63EF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6D1A8A6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E35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omplements of fee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9B38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5F5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89</w:t>
            </w:r>
          </w:p>
        </w:tc>
      </w:tr>
      <w:tr w:rsidR="00FD6568" w:rsidRPr="005A61D7" w14:paraId="5AC2FF5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911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0D5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ifferen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0DBF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</w:tr>
      <w:tr w:rsidR="00FD6568" w:rsidRPr="005A61D7" w14:paraId="25C417E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EB4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80E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eir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A2D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123D56E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5A29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E14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u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499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208B42A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E4B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CDF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ler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713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0165CD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9909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djectives after </w:t>
            </w:r>
            <w:proofErr w:type="gramStart"/>
            <w:r w:rsidRPr="005A61D7">
              <w:rPr>
                <w:rFonts w:cs="Calibri"/>
                <w:color w:val="000000"/>
                <w:sz w:val="18"/>
                <w:szCs w:val="18"/>
              </w:rPr>
              <w:t>feel</w:t>
            </w:r>
            <w:proofErr w:type="gramEnd"/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84A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9394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342</w:t>
            </w:r>
          </w:p>
        </w:tc>
      </w:tr>
      <w:tr w:rsidR="00FD6568" w:rsidRPr="005A61D7" w14:paraId="3F63A33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537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0CE0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ire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F64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92</w:t>
            </w:r>
          </w:p>
        </w:tc>
      </w:tr>
      <w:tr w:rsidR="00FD6568" w:rsidRPr="005A61D7" w14:paraId="045F4F2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28E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3216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goo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2D1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82</w:t>
            </w:r>
          </w:p>
        </w:tc>
      </w:tr>
      <w:tr w:rsidR="00FD6568" w:rsidRPr="005A61D7" w14:paraId="14829A2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554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E67A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re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AF91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3</w:t>
            </w:r>
          </w:p>
        </w:tc>
      </w:tr>
      <w:tr w:rsidR="00FD6568" w:rsidRPr="005A61D7" w14:paraId="6CB8D74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D03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0A61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D7F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0</w:t>
            </w:r>
          </w:p>
        </w:tc>
      </w:tr>
      <w:tr w:rsidR="00FD6568" w:rsidRPr="005A61D7" w14:paraId="38E1321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75E0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F75B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wak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4677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</w:tr>
      <w:tr w:rsidR="00FD6568" w:rsidRPr="005A61D7" w14:paraId="5B7C36F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B869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B18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omfortab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DA3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1</w:t>
            </w:r>
          </w:p>
        </w:tc>
      </w:tr>
      <w:tr w:rsidR="00FD6568" w:rsidRPr="005A61D7" w14:paraId="15033BA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295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55C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ifferen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494F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3</w:t>
            </w:r>
          </w:p>
        </w:tc>
      </w:tr>
      <w:tr w:rsidR="00FD6568" w:rsidRPr="005A61D7" w14:paraId="36611F4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DFAB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5871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weir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BC99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0</w:t>
            </w:r>
          </w:p>
        </w:tc>
      </w:tr>
      <w:tr w:rsidR="00FD6568" w:rsidRPr="005A61D7" w14:paraId="2B646D8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27C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F75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terrib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0D6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3</w:t>
            </w:r>
          </w:p>
        </w:tc>
      </w:tr>
      <w:tr w:rsidR="00FD6568" w:rsidRPr="005A61D7" w14:paraId="76D76CF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B67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3602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guil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794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</w:tr>
      <w:tr w:rsidR="00FD6568" w:rsidRPr="005A61D7" w14:paraId="04FC225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CC62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BE0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maz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BC47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</w:tr>
      <w:tr w:rsidR="00FD6568" w:rsidRPr="005A61D7" w14:paraId="75722555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C7D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413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onfiden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3F16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</w:tr>
      <w:tr w:rsidR="00FD6568" w:rsidRPr="005A61D7" w14:paraId="2726D68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F314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347E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app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C56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</w:tr>
      <w:tr w:rsidR="00FD6568" w:rsidRPr="005A61D7" w14:paraId="06B2FC2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2E1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5F62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hit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64C0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</w:tr>
      <w:tr w:rsidR="00FD6568" w:rsidRPr="005A61D7" w14:paraId="726ED60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6AC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070F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aliv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ACA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</w:tr>
      <w:tr w:rsidR="00FD6568" w:rsidRPr="005A61D7" w14:paraId="56C54BA1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63E2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A8BF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av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89F55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</w:tr>
      <w:tr w:rsidR="00FD6568" w:rsidRPr="005A61D7" w14:paraId="536D6C8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51D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712E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i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D61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</w:tr>
      <w:tr w:rsidR="00FD6568" w:rsidRPr="005A61D7" w14:paraId="189AAF27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A01F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2E2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opel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53F6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</w:tr>
      <w:tr w:rsidR="00FD6568" w:rsidRPr="005A61D7" w14:paraId="1CBAC2B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3A2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622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luggis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3B4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</w:tr>
      <w:tr w:rsidR="00FD6568" w:rsidRPr="005A61D7" w14:paraId="70973A2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430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4B3B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uphori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E7E1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</w:tr>
      <w:tr w:rsidR="00FD6568" w:rsidRPr="005A61D7" w14:paraId="13FD247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AEA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D3D6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u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A4DF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</w:tr>
      <w:tr w:rsidR="00FD6568" w:rsidRPr="005A61D7" w14:paraId="53B57DD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C41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996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col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CA7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</w:tr>
      <w:tr w:rsidR="00FD6568" w:rsidRPr="005A61D7" w14:paraId="448DE80C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756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D74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lpl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877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6DE15619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E0B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837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uicid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C59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</w:tr>
      <w:tr w:rsidR="00FD6568" w:rsidRPr="005A61D7" w14:paraId="0430283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DCE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7E32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u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7F5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4D25AFA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C0F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4D9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dir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6EBE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4BF3365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4BC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DEA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tab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F86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</w:tr>
      <w:tr w:rsidR="00FD6568" w:rsidRPr="005A61D7" w14:paraId="3166352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DCC0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CA05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la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02DB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</w:tr>
      <w:tr w:rsidR="00FD6568" w:rsidRPr="005A61D7" w14:paraId="522E44D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B5B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0F2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itch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478E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13F106D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355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0064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read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DB54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</w:tr>
      <w:tr w:rsidR="00FD6568" w:rsidRPr="005A61D7" w14:paraId="14B288E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044F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8FE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res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228F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5AEB5C1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3EF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62C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natur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6313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7A4EF9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95014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1C1B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up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868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498CEAA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8167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2F6A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low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1E3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18F7A6A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541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FCB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mos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0CC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FD6568" w:rsidRPr="005A61D7" w14:paraId="74FEA91E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405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4A3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ak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E16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189DAAF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E46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0AA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everyda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B5EB9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17F0EC12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6B57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6EFD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usel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52CA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</w:tr>
      <w:tr w:rsidR="00FD6568" w:rsidRPr="005A61D7" w14:paraId="31589D6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D3C7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feel like ...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5777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396B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90</w:t>
            </w:r>
          </w:p>
        </w:tc>
      </w:tr>
      <w:tr w:rsidR="00FD6568" w:rsidRPr="005A61D7" w14:paraId="6832545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68F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6787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hi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3191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</w:tr>
      <w:tr w:rsidR="00FD6568" w:rsidRPr="005A61D7" w14:paraId="3AA0D664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9ED6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C4C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D1F9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99</w:t>
            </w:r>
          </w:p>
        </w:tc>
      </w:tr>
      <w:tr w:rsidR="00FD6568" w:rsidRPr="005A61D7" w14:paraId="636DBEED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D9691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032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zombi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DE2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</w:tr>
      <w:tr w:rsidR="00FD6568" w:rsidRPr="005A61D7" w14:paraId="7E7C377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7E9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11D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pers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7563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</w:tr>
      <w:tr w:rsidR="00FD6568" w:rsidRPr="005A61D7" w14:paraId="684F327A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F4FF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C4F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elf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E19D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</w:tr>
      <w:tr w:rsidR="00FD6568" w:rsidRPr="005A61D7" w14:paraId="68B82D0B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687C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521AE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timulan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F8B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</w:tr>
      <w:tr w:rsidR="00FD6568" w:rsidRPr="005A61D7" w14:paraId="77AC68B3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4FCA6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5D9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ar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82A2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</w:tr>
      <w:tr w:rsidR="00FD6568" w:rsidRPr="005A61D7" w14:paraId="38EB4C1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91C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AC87A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61D7">
              <w:rPr>
                <w:rFonts w:cs="Calibri"/>
                <w:color w:val="000000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BED8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</w:tr>
      <w:tr w:rsidR="00FD6568" w:rsidRPr="005A61D7" w14:paraId="5B6EC216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1693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E7C8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super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9D074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73CBC6E8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BEED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6A62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ea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F4BC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  <w:tr w:rsidR="00FD6568" w:rsidRPr="005A61D7" w14:paraId="06C10B9F" w14:textId="77777777" w:rsidTr="0048792A">
        <w:trPr>
          <w:trHeight w:val="288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AA0B9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CF85" w14:textId="77777777" w:rsidR="00FD6568" w:rsidRPr="005A61D7" w:rsidRDefault="00FD6568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 xml:space="preserve"> huma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F3F7" w14:textId="77777777" w:rsidR="00FD6568" w:rsidRPr="005A61D7" w:rsidRDefault="00FD6568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5A61D7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</w:tr>
    </w:tbl>
    <w:p w14:paraId="6D6DA419" w14:textId="77777777" w:rsidR="00FD6568" w:rsidRDefault="00FD6568" w:rsidP="00FD6568">
      <w:pPr>
        <w:rPr>
          <w:rFonts w:cs="Calibri"/>
          <w:color w:val="000000"/>
        </w:rPr>
        <w:sectPr w:rsidR="00FD6568" w:rsidSect="00FD65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AE2AD" w14:textId="15542716" w:rsidR="00EE68E9" w:rsidRDefault="00EE68E9" w:rsidP="0048792A"/>
    <w:sectPr w:rsidR="00EE6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85D4C"/>
    <w:multiLevelType w:val="hybridMultilevel"/>
    <w:tmpl w:val="6E98581A"/>
    <w:lvl w:ilvl="0" w:tplc="26E6D3D0">
      <w:start w:val="1"/>
      <w:numFmt w:val="upperLetter"/>
      <w:pStyle w:val="AppendixSubheadings"/>
      <w:lvlText w:val="Appendix 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708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68"/>
    <w:rsid w:val="00044436"/>
    <w:rsid w:val="0048792A"/>
    <w:rsid w:val="00EE68E9"/>
    <w:rsid w:val="00FD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EA49E"/>
  <w15:chartTrackingRefBased/>
  <w15:docId w15:val="{2432A2E6-7935-4987-B05D-1BEA2897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68"/>
    <w:pPr>
      <w:spacing w:after="120" w:line="360" w:lineRule="auto"/>
    </w:pPr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5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5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5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5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5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68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568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568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568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568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568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D6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5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568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FD6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568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D6568"/>
    <w:rPr>
      <w:b/>
      <w:bCs/>
      <w:smallCaps/>
      <w:color w:val="0F4761" w:themeColor="accent1" w:themeShade="BF"/>
      <w:spacing w:val="5"/>
    </w:rPr>
  </w:style>
  <w:style w:type="paragraph" w:customStyle="1" w:styleId="AppendixSubheadings">
    <w:name w:val="Appendix Subheadings"/>
    <w:next w:val="Normal"/>
    <w:link w:val="AppendixSubheadingsChar"/>
    <w:uiPriority w:val="99"/>
    <w:qFormat/>
    <w:rsid w:val="00FD6568"/>
    <w:pPr>
      <w:pageBreakBefore/>
      <w:numPr>
        <w:numId w:val="1"/>
      </w:numPr>
      <w:spacing w:line="259" w:lineRule="auto"/>
      <w:outlineLvl w:val="1"/>
    </w:pPr>
    <w:rPr>
      <w:rFonts w:ascii="Calibri" w:eastAsia="Times New Roman" w:hAnsi="Calibri" w:cs="Times New Roman"/>
      <w:kern w:val="0"/>
      <w:sz w:val="28"/>
      <w:szCs w:val="20"/>
      <w:lang w:eastAsia="en-GB"/>
      <w14:ligatures w14:val="none"/>
    </w:rPr>
  </w:style>
  <w:style w:type="character" w:customStyle="1" w:styleId="AppendixSubheadingsChar">
    <w:name w:val="Appendix Subheadings Char"/>
    <w:basedOn w:val="DefaultParagraphFont"/>
    <w:link w:val="AppendixSubheadings"/>
    <w:uiPriority w:val="99"/>
    <w:rsid w:val="00FD6568"/>
    <w:rPr>
      <w:rFonts w:ascii="Calibri" w:eastAsia="Times New Roman" w:hAnsi="Calibri" w:cs="Times New Roman"/>
      <w:kern w:val="0"/>
      <w:sz w:val="28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467</Words>
  <Characters>2635</Characters>
  <Application>Microsoft Office Word</Application>
  <DocSecurity>0</DocSecurity>
  <Lines>8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alsh</dc:creator>
  <cp:keywords/>
  <dc:description/>
  <cp:lastModifiedBy>Julia Walsh</cp:lastModifiedBy>
  <cp:revision>1</cp:revision>
  <dcterms:created xsi:type="dcterms:W3CDTF">2024-06-17T10:42:00Z</dcterms:created>
  <dcterms:modified xsi:type="dcterms:W3CDTF">2024-06-17T11:00:00Z</dcterms:modified>
</cp:coreProperties>
</file>